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DB0D6" w14:textId="77777777" w:rsidR="00B341FC" w:rsidRPr="00B341FC" w:rsidRDefault="00B341FC" w:rsidP="00B341FC">
      <w:pPr>
        <w:keepNext/>
        <w:keepLines/>
        <w:spacing w:before="120" w:after="0" w:line="480" w:lineRule="auto"/>
        <w:jc w:val="both"/>
        <w:outlineLvl w:val="1"/>
        <w:rPr>
          <w:rFonts w:ascii="Arial" w:eastAsiaTheme="majorEastAsia" w:hAnsi="Arial" w:cstheme="majorBidi"/>
          <w:b/>
          <w:kern w:val="0"/>
          <w:sz w:val="28"/>
          <w:szCs w:val="36"/>
          <w14:ligatures w14:val="none"/>
        </w:rPr>
      </w:pPr>
      <w:r w:rsidRPr="00B341FC">
        <w:rPr>
          <w:rFonts w:ascii="Arial" w:eastAsiaTheme="majorEastAsia" w:hAnsi="Arial" w:cstheme="majorBidi"/>
          <w:b/>
          <w:kern w:val="0"/>
          <w:sz w:val="28"/>
          <w:szCs w:val="36"/>
          <w14:ligatures w14:val="none"/>
        </w:rPr>
        <w:t>COREQ Checklist</w:t>
      </w:r>
    </w:p>
    <w:p w14:paraId="7CE5B836" w14:textId="7A278325" w:rsidR="00B341FC" w:rsidRPr="00B341FC" w:rsidRDefault="00B341FC" w:rsidP="00B341FC">
      <w:pPr>
        <w:spacing w:line="480" w:lineRule="auto"/>
        <w:jc w:val="both"/>
        <w:rPr>
          <w:rFonts w:ascii="Arial" w:eastAsiaTheme="minorEastAsia" w:hAnsi="Arial"/>
          <w:kern w:val="0"/>
          <w:szCs w:val="21"/>
          <w14:ligatures w14:val="none"/>
        </w:rPr>
      </w:pPr>
      <w:r w:rsidRPr="00B341FC">
        <w:rPr>
          <w:rFonts w:ascii="Arial" w:eastAsiaTheme="minorEastAsia" w:hAnsi="Arial"/>
          <w:kern w:val="0"/>
          <w:szCs w:val="21"/>
          <w14:ligatures w14:val="none"/>
        </w:rPr>
        <w:t>The COREQ (COnsolidated criteria for REporting Qualitative research) Checklist is a checklist of items that should be included in reports of qualitative research</w:t>
      </w:r>
      <w:r w:rsidRPr="00B341FC">
        <w:rPr>
          <w:rFonts w:ascii="Arial" w:eastAsiaTheme="minorEastAsia" w:hAnsi="Arial"/>
          <w:noProof/>
          <w:kern w:val="0"/>
          <w:szCs w:val="21"/>
          <w:vertAlign w:val="superscript"/>
          <w14:ligatures w14:val="none"/>
        </w:rPr>
        <w:t>28</w:t>
      </w:r>
      <w:r w:rsidRPr="00B341FC">
        <w:rPr>
          <w:rFonts w:ascii="Arial" w:eastAsiaTheme="minorEastAsia" w:hAnsi="Arial"/>
          <w:kern w:val="0"/>
          <w:szCs w:val="21"/>
          <w14:ligatures w14:val="none"/>
        </w:rPr>
        <w:t xml:space="preserve">. </w:t>
      </w:r>
      <w:r w:rsidR="003A7920">
        <w:rPr>
          <w:rFonts w:ascii="Arial" w:eastAsiaTheme="minorEastAsia" w:hAnsi="Arial"/>
          <w:kern w:val="0"/>
          <w:szCs w:val="21"/>
          <w14:ligatures w14:val="none"/>
        </w:rPr>
        <w:t>Each item is listed alongside t</w:t>
      </w:r>
      <w:r w:rsidRPr="00B341FC">
        <w:rPr>
          <w:rFonts w:ascii="Arial" w:eastAsiaTheme="minorEastAsia" w:hAnsi="Arial"/>
          <w:kern w:val="0"/>
          <w:szCs w:val="21"/>
          <w14:ligatures w14:val="none"/>
        </w:rPr>
        <w:t xml:space="preserve">he page number in </w:t>
      </w:r>
      <w:r w:rsidR="003A7920">
        <w:rPr>
          <w:rFonts w:ascii="Arial" w:eastAsiaTheme="minorEastAsia" w:hAnsi="Arial"/>
          <w:kern w:val="0"/>
          <w:szCs w:val="21"/>
          <w14:ligatures w14:val="none"/>
        </w:rPr>
        <w:t>the manuscript w</w:t>
      </w:r>
      <w:r w:rsidRPr="00B341FC">
        <w:rPr>
          <w:rFonts w:ascii="Arial" w:eastAsiaTheme="minorEastAsia" w:hAnsi="Arial"/>
          <w:kern w:val="0"/>
          <w:szCs w:val="21"/>
          <w14:ligatures w14:val="none"/>
        </w:rPr>
        <w:t>here</w:t>
      </w:r>
      <w:r w:rsidR="003A7920">
        <w:rPr>
          <w:rFonts w:ascii="Arial" w:eastAsiaTheme="minorEastAsia" w:hAnsi="Arial"/>
          <w:kern w:val="0"/>
          <w:szCs w:val="21"/>
          <w14:ligatures w14:val="none"/>
        </w:rPr>
        <w:t xml:space="preserve"> the item is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1090"/>
        <w:gridCol w:w="4111"/>
        <w:gridCol w:w="1508"/>
      </w:tblGrid>
      <w:tr w:rsidR="00B341FC" w:rsidRPr="00B341FC" w14:paraId="588E64DD" w14:textId="77777777" w:rsidTr="005F6C3A">
        <w:tc>
          <w:tcPr>
            <w:tcW w:w="2307" w:type="dxa"/>
            <w:shd w:val="clear" w:color="auto" w:fill="4472C4" w:themeFill="accent1"/>
          </w:tcPr>
          <w:p w14:paraId="13D8F1D8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10"/>
                <w:szCs w:val="10"/>
              </w:rPr>
            </w:pPr>
          </w:p>
          <w:p w14:paraId="04C2B99F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1090" w:type="dxa"/>
            <w:shd w:val="clear" w:color="auto" w:fill="4472C4" w:themeFill="accent1"/>
          </w:tcPr>
          <w:p w14:paraId="3D57CD8C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10"/>
                <w:szCs w:val="10"/>
              </w:rPr>
            </w:pPr>
          </w:p>
          <w:p w14:paraId="6C7543F5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Item No.</w:t>
            </w:r>
          </w:p>
        </w:tc>
        <w:tc>
          <w:tcPr>
            <w:tcW w:w="4111" w:type="dxa"/>
            <w:shd w:val="clear" w:color="auto" w:fill="4472C4" w:themeFill="accent1"/>
          </w:tcPr>
          <w:p w14:paraId="69BCEE82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10"/>
                <w:szCs w:val="10"/>
              </w:rPr>
            </w:pPr>
          </w:p>
          <w:p w14:paraId="1016EFA2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Guide Questions/ Description</w:t>
            </w:r>
          </w:p>
        </w:tc>
        <w:tc>
          <w:tcPr>
            <w:tcW w:w="1508" w:type="dxa"/>
            <w:shd w:val="clear" w:color="auto" w:fill="4472C4" w:themeFill="accent1"/>
          </w:tcPr>
          <w:p w14:paraId="5AF3DDBC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Reported on Page No.</w:t>
            </w:r>
          </w:p>
        </w:tc>
      </w:tr>
      <w:tr w:rsidR="00B341FC" w:rsidRPr="00B341FC" w14:paraId="13DE7AA6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69C05DE1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 w:rsidR="00B341FC" w:rsidRPr="00B341FC" w14:paraId="6E6DF847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5913FA16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Personal characteristics</w:t>
            </w:r>
          </w:p>
        </w:tc>
      </w:tr>
      <w:tr w:rsidR="00B341FC" w:rsidRPr="00B341FC" w14:paraId="155662A3" w14:textId="77777777" w:rsidTr="005F6C3A">
        <w:tc>
          <w:tcPr>
            <w:tcW w:w="2307" w:type="dxa"/>
          </w:tcPr>
          <w:p w14:paraId="0BDAB747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Interviewer/Facilitator</w:t>
            </w:r>
          </w:p>
        </w:tc>
        <w:tc>
          <w:tcPr>
            <w:tcW w:w="1090" w:type="dxa"/>
          </w:tcPr>
          <w:p w14:paraId="60B5DF74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111" w:type="dxa"/>
          </w:tcPr>
          <w:p w14:paraId="3C4A5BFA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508" w:type="dxa"/>
          </w:tcPr>
          <w:p w14:paraId="0BB762CF" w14:textId="197D6DCA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5EA9363C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2E12CCF9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Credential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224E4A6B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3089BC2B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were the researcher’s credentials? E.g., PhD, MD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2F049A89" w14:textId="4EB7E69D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6CF67919" w14:textId="77777777" w:rsidTr="005F6C3A">
        <w:tc>
          <w:tcPr>
            <w:tcW w:w="2307" w:type="dxa"/>
          </w:tcPr>
          <w:p w14:paraId="1C928C0B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Occupation</w:t>
            </w:r>
          </w:p>
        </w:tc>
        <w:tc>
          <w:tcPr>
            <w:tcW w:w="1090" w:type="dxa"/>
          </w:tcPr>
          <w:p w14:paraId="3D133938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111" w:type="dxa"/>
          </w:tcPr>
          <w:p w14:paraId="2586EE2A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508" w:type="dxa"/>
          </w:tcPr>
          <w:p w14:paraId="446B8C69" w14:textId="0BA00FFF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0FBFAFB2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4690B5EF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Gender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38A0636C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7C12F8A7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as the researcher male or female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7EDA1760" w14:textId="53DAC86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40FC46DB" w14:textId="77777777" w:rsidTr="005F6C3A">
        <w:tc>
          <w:tcPr>
            <w:tcW w:w="2307" w:type="dxa"/>
          </w:tcPr>
          <w:p w14:paraId="47C3EFD8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Experience and training</w:t>
            </w:r>
          </w:p>
        </w:tc>
        <w:tc>
          <w:tcPr>
            <w:tcW w:w="1090" w:type="dxa"/>
          </w:tcPr>
          <w:p w14:paraId="42D50371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111" w:type="dxa"/>
          </w:tcPr>
          <w:p w14:paraId="00F1D4F4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508" w:type="dxa"/>
          </w:tcPr>
          <w:p w14:paraId="58835261" w14:textId="3DD38161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3F5DCC2E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293708EA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Relationship with participants</w:t>
            </w:r>
          </w:p>
        </w:tc>
      </w:tr>
      <w:tr w:rsidR="00B341FC" w:rsidRPr="00B341FC" w14:paraId="2B00413A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0C6ECC04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Relationship established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11957DFD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2F0EFFCB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6D77E104" w14:textId="7B955C0F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1EE1A6D1" w14:textId="77777777" w:rsidTr="005F6C3A">
        <w:tc>
          <w:tcPr>
            <w:tcW w:w="2307" w:type="dxa"/>
          </w:tcPr>
          <w:p w14:paraId="43D321C4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1090" w:type="dxa"/>
          </w:tcPr>
          <w:p w14:paraId="15C331ED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4111" w:type="dxa"/>
          </w:tcPr>
          <w:p w14:paraId="7C5EFCC7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did the participants know about the researcher? e.g., personal goals, reasons for doing the research</w:t>
            </w:r>
          </w:p>
        </w:tc>
        <w:tc>
          <w:tcPr>
            <w:tcW w:w="1508" w:type="dxa"/>
          </w:tcPr>
          <w:p w14:paraId="63145A86" w14:textId="5E99355B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47133046" w14:textId="77777777" w:rsidTr="005F6C3A">
        <w:trPr>
          <w:trHeight w:val="301"/>
        </w:trPr>
        <w:tc>
          <w:tcPr>
            <w:tcW w:w="2307" w:type="dxa"/>
            <w:shd w:val="clear" w:color="auto" w:fill="EDEDED" w:themeFill="accent3" w:themeFillTint="33"/>
          </w:tcPr>
          <w:p w14:paraId="51C95520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Interviewer characteristic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33D3851E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54A6973B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characteristics were reported about the inter viewer/facilitator? e.g., Bias, assumptions, reasons, and interests in the research topic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16048947" w14:textId="51038252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33A020DC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462FD235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B341FC" w:rsidRPr="00B341FC" w14:paraId="642EC58D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21195717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B341FC" w:rsidRPr="00B341FC" w14:paraId="69315D4D" w14:textId="77777777" w:rsidTr="005F6C3A">
        <w:tc>
          <w:tcPr>
            <w:tcW w:w="2307" w:type="dxa"/>
          </w:tcPr>
          <w:p w14:paraId="715D94E7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Methodological orientation and Theory</w:t>
            </w:r>
          </w:p>
        </w:tc>
        <w:tc>
          <w:tcPr>
            <w:tcW w:w="1090" w:type="dxa"/>
          </w:tcPr>
          <w:p w14:paraId="2E26443A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4111" w:type="dxa"/>
          </w:tcPr>
          <w:p w14:paraId="0D14248A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1508" w:type="dxa"/>
          </w:tcPr>
          <w:p w14:paraId="58CA6FD6" w14:textId="7B072971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</w:tr>
      <w:tr w:rsidR="00B341FC" w:rsidRPr="00B341FC" w14:paraId="7FA34808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25D536C7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B341FC" w:rsidRPr="00B341FC" w14:paraId="127DDD82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360F4FA5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046F46C9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3BFB3854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How were participants selected? e.g., purposive, convenience, consecutive, snowball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2FACC7E8" w14:textId="179A4B89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</w:tr>
      <w:tr w:rsidR="00B341FC" w:rsidRPr="00B341FC" w14:paraId="7100445A" w14:textId="77777777" w:rsidTr="005F6C3A">
        <w:tc>
          <w:tcPr>
            <w:tcW w:w="2307" w:type="dxa"/>
          </w:tcPr>
          <w:p w14:paraId="01A78FFC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Method of approach</w:t>
            </w:r>
          </w:p>
        </w:tc>
        <w:tc>
          <w:tcPr>
            <w:tcW w:w="1090" w:type="dxa"/>
          </w:tcPr>
          <w:p w14:paraId="144B5C2A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4111" w:type="dxa"/>
          </w:tcPr>
          <w:p w14:paraId="2A1B71C8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How were participants approached? e.g., face-to-face, telephone, mail, email</w:t>
            </w:r>
          </w:p>
        </w:tc>
        <w:tc>
          <w:tcPr>
            <w:tcW w:w="1508" w:type="dxa"/>
          </w:tcPr>
          <w:p w14:paraId="79E8BF4F" w14:textId="54E0890C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  <w:r w:rsidR="00E70F49">
              <w:rPr>
                <w:rFonts w:ascii="Arial" w:hAnsi="Arial"/>
                <w:sz w:val="20"/>
                <w:szCs w:val="20"/>
              </w:rPr>
              <w:t>-6</w:t>
            </w:r>
          </w:p>
        </w:tc>
      </w:tr>
      <w:tr w:rsidR="00B341FC" w:rsidRPr="00B341FC" w14:paraId="28103CA4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324B22AA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Sample size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077D91E1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7752081A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210DC376" w14:textId="3F6F5330" w:rsidR="00B341FC" w:rsidRPr="00B341FC" w:rsidRDefault="00E70F49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</w:t>
            </w:r>
          </w:p>
        </w:tc>
      </w:tr>
      <w:tr w:rsidR="00B341FC" w:rsidRPr="00B341FC" w14:paraId="21E12B5C" w14:textId="77777777" w:rsidTr="005F6C3A">
        <w:tc>
          <w:tcPr>
            <w:tcW w:w="2307" w:type="dxa"/>
          </w:tcPr>
          <w:p w14:paraId="11F330F4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Non-participation</w:t>
            </w:r>
          </w:p>
        </w:tc>
        <w:tc>
          <w:tcPr>
            <w:tcW w:w="1090" w:type="dxa"/>
          </w:tcPr>
          <w:p w14:paraId="39A9BE28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4111" w:type="dxa"/>
          </w:tcPr>
          <w:p w14:paraId="3FF0E33E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508" w:type="dxa"/>
          </w:tcPr>
          <w:p w14:paraId="174A8BC8" w14:textId="0E98FB08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4FA8C23E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564928A2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Setting</w:t>
            </w:r>
          </w:p>
        </w:tc>
      </w:tr>
      <w:tr w:rsidR="00B341FC" w:rsidRPr="00B341FC" w14:paraId="01E73BF8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183093E0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Setting of data collection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1AA5B991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62CCA433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ere was the data collected? e.g., home, clinic, workplace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5FC41F07" w14:textId="2EEB5D6B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46DF09F6" w14:textId="77777777" w:rsidTr="005F6C3A">
        <w:tc>
          <w:tcPr>
            <w:tcW w:w="2307" w:type="dxa"/>
          </w:tcPr>
          <w:p w14:paraId="1EF44634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lastRenderedPageBreak/>
              <w:t>Presence of non-participants</w:t>
            </w:r>
          </w:p>
        </w:tc>
        <w:tc>
          <w:tcPr>
            <w:tcW w:w="1090" w:type="dxa"/>
          </w:tcPr>
          <w:p w14:paraId="1C35F9B5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4111" w:type="dxa"/>
          </w:tcPr>
          <w:p w14:paraId="5DB963CD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508" w:type="dxa"/>
          </w:tcPr>
          <w:p w14:paraId="2C36A184" w14:textId="380C804E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1CBC4CD7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758E075E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escription of sample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64BD9BA7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59095545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are the important characteristics of the sample? e.g., demographic data, date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56191EB8" w14:textId="552C90EC" w:rsidR="00B341FC" w:rsidRPr="00B341FC" w:rsidRDefault="00E70F49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</w:t>
            </w:r>
          </w:p>
        </w:tc>
      </w:tr>
      <w:tr w:rsidR="00B341FC" w:rsidRPr="00B341FC" w14:paraId="70D967CD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7EDC9F54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Data collection</w:t>
            </w:r>
          </w:p>
        </w:tc>
      </w:tr>
      <w:tr w:rsidR="00B341FC" w:rsidRPr="00B341FC" w14:paraId="5C932E12" w14:textId="77777777" w:rsidTr="005F6C3A">
        <w:tc>
          <w:tcPr>
            <w:tcW w:w="2307" w:type="dxa"/>
          </w:tcPr>
          <w:p w14:paraId="5F702147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Interview guide</w:t>
            </w:r>
          </w:p>
        </w:tc>
        <w:tc>
          <w:tcPr>
            <w:tcW w:w="1090" w:type="dxa"/>
          </w:tcPr>
          <w:p w14:paraId="6BB979BB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4111" w:type="dxa"/>
          </w:tcPr>
          <w:p w14:paraId="457FEC13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508" w:type="dxa"/>
          </w:tcPr>
          <w:p w14:paraId="57907988" w14:textId="3E63C85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3F4D2EFD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155B5650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Repeat interview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6C0AF282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7B064EF2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3C0FA582" w14:textId="5C016653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0CDFCF90" w14:textId="77777777" w:rsidTr="005F6C3A">
        <w:tc>
          <w:tcPr>
            <w:tcW w:w="2307" w:type="dxa"/>
          </w:tcPr>
          <w:p w14:paraId="0F1073AF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Audio/visual recording</w:t>
            </w:r>
          </w:p>
        </w:tc>
        <w:tc>
          <w:tcPr>
            <w:tcW w:w="1090" w:type="dxa"/>
          </w:tcPr>
          <w:p w14:paraId="0532B6E7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4111" w:type="dxa"/>
          </w:tcPr>
          <w:p w14:paraId="059F637C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508" w:type="dxa"/>
          </w:tcPr>
          <w:p w14:paraId="4EB83BED" w14:textId="1531EAD8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45DFE121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012A8056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Field note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568A1F7C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0BE6B364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2C7CAC04" w14:textId="3EBE3FF3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3DE22C45" w14:textId="77777777" w:rsidTr="005F6C3A">
        <w:tc>
          <w:tcPr>
            <w:tcW w:w="2307" w:type="dxa"/>
          </w:tcPr>
          <w:p w14:paraId="38CC9A5C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uration</w:t>
            </w:r>
          </w:p>
        </w:tc>
        <w:tc>
          <w:tcPr>
            <w:tcW w:w="1090" w:type="dxa"/>
          </w:tcPr>
          <w:p w14:paraId="1C4AA06D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4111" w:type="dxa"/>
          </w:tcPr>
          <w:p w14:paraId="75F949BD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508" w:type="dxa"/>
          </w:tcPr>
          <w:p w14:paraId="778ED72F" w14:textId="03AF8A0F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6DAD489E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28C93932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ata saturation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4AA3FCBE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1023ED1A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as data saturation discussed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4D4BBD62" w14:textId="7B8DD129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4E62A067" w14:textId="77777777" w:rsidTr="005F6C3A">
        <w:tc>
          <w:tcPr>
            <w:tcW w:w="2307" w:type="dxa"/>
          </w:tcPr>
          <w:p w14:paraId="2BC7C472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Transcripts returned</w:t>
            </w:r>
          </w:p>
        </w:tc>
        <w:tc>
          <w:tcPr>
            <w:tcW w:w="1090" w:type="dxa"/>
          </w:tcPr>
          <w:p w14:paraId="29C80462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4111" w:type="dxa"/>
          </w:tcPr>
          <w:p w14:paraId="795CFB90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508" w:type="dxa"/>
          </w:tcPr>
          <w:p w14:paraId="7F2BCCF4" w14:textId="6E5CAD10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666BF07C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38B081AF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41FC">
              <w:rPr>
                <w:rFonts w:ascii="Arial" w:hAnsi="Arial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B341FC" w:rsidRPr="00B341FC" w14:paraId="506EFBFE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55F5C40D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Data analysis</w:t>
            </w:r>
          </w:p>
        </w:tc>
      </w:tr>
      <w:tr w:rsidR="00B341FC" w:rsidRPr="00B341FC" w14:paraId="0A0B4907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4CC60DDF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Number of data coder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650F129B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0E49A20C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How many data coders coded the data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39DA62C1" w14:textId="1F54DF8D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143D6A6B" w14:textId="77777777" w:rsidTr="005F6C3A">
        <w:tc>
          <w:tcPr>
            <w:tcW w:w="2307" w:type="dxa"/>
          </w:tcPr>
          <w:p w14:paraId="6DFD4CE2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escription of the coding tree</w:t>
            </w:r>
          </w:p>
        </w:tc>
        <w:tc>
          <w:tcPr>
            <w:tcW w:w="1090" w:type="dxa"/>
          </w:tcPr>
          <w:p w14:paraId="297B74E9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4111" w:type="dxa"/>
          </w:tcPr>
          <w:p w14:paraId="0040DD66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508" w:type="dxa"/>
          </w:tcPr>
          <w:p w14:paraId="537A41DC" w14:textId="2049730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149311CF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13285667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erivation of theme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0D87647E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1E26FCA8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58B78C6D" w14:textId="5CC4FDF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25F802BE" w14:textId="77777777" w:rsidTr="005F6C3A">
        <w:tc>
          <w:tcPr>
            <w:tcW w:w="2307" w:type="dxa"/>
          </w:tcPr>
          <w:p w14:paraId="691EEE5D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Software</w:t>
            </w:r>
          </w:p>
        </w:tc>
        <w:tc>
          <w:tcPr>
            <w:tcW w:w="1090" w:type="dxa"/>
          </w:tcPr>
          <w:p w14:paraId="62AB6084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4111" w:type="dxa"/>
          </w:tcPr>
          <w:p w14:paraId="63A29605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508" w:type="dxa"/>
          </w:tcPr>
          <w:p w14:paraId="6F62377F" w14:textId="1C624EA2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45FE909C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368DF363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Participant checking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7EBEF7ED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7F3A2C90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75CC9F0C" w14:textId="11186A80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341FC" w:rsidRPr="00B341FC" w14:paraId="2EFD3F47" w14:textId="77777777" w:rsidTr="005F6C3A">
        <w:tc>
          <w:tcPr>
            <w:tcW w:w="9016" w:type="dxa"/>
            <w:gridSpan w:val="4"/>
            <w:shd w:val="clear" w:color="auto" w:fill="C9C9C9" w:themeFill="accent3" w:themeFillTint="99"/>
          </w:tcPr>
          <w:p w14:paraId="51FE973F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B341FC">
              <w:rPr>
                <w:rFonts w:ascii="Arial" w:hAnsi="Arial"/>
                <w:i/>
                <w:iCs/>
                <w:sz w:val="20"/>
                <w:szCs w:val="20"/>
              </w:rPr>
              <w:t>Reporting</w:t>
            </w:r>
          </w:p>
        </w:tc>
      </w:tr>
      <w:tr w:rsidR="00B341FC" w:rsidRPr="00B341FC" w14:paraId="140F994D" w14:textId="77777777" w:rsidTr="005F6C3A">
        <w:tc>
          <w:tcPr>
            <w:tcW w:w="2307" w:type="dxa"/>
          </w:tcPr>
          <w:p w14:paraId="44715624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Quotations presented</w:t>
            </w:r>
          </w:p>
        </w:tc>
        <w:tc>
          <w:tcPr>
            <w:tcW w:w="1090" w:type="dxa"/>
          </w:tcPr>
          <w:p w14:paraId="4B028AA1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4111" w:type="dxa"/>
          </w:tcPr>
          <w:p w14:paraId="3B8D1D60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1508" w:type="dxa"/>
          </w:tcPr>
          <w:p w14:paraId="2FACD261" w14:textId="0FE43119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  <w:r w:rsidRPr="00B341FC">
              <w:rPr>
                <w:rFonts w:ascii="Arial" w:hAnsi="Arial"/>
                <w:sz w:val="20"/>
                <w:szCs w:val="20"/>
              </w:rPr>
              <w:t>-1</w:t>
            </w: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</w:tr>
      <w:tr w:rsidR="00B341FC" w:rsidRPr="00B341FC" w14:paraId="011CE139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3578CC15" w14:textId="77777777" w:rsidR="00B341FC" w:rsidRPr="00B341FC" w:rsidRDefault="00B341FC" w:rsidP="00B341FC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Data and findings consistent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763A0270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2A7C8776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06658E9D" w14:textId="54029BEF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-16</w:t>
            </w:r>
          </w:p>
        </w:tc>
      </w:tr>
      <w:tr w:rsidR="00B341FC" w:rsidRPr="00B341FC" w14:paraId="035CC3B2" w14:textId="77777777" w:rsidTr="005F6C3A">
        <w:tc>
          <w:tcPr>
            <w:tcW w:w="2307" w:type="dxa"/>
          </w:tcPr>
          <w:p w14:paraId="4BF9066C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Clarity of major themes</w:t>
            </w:r>
          </w:p>
        </w:tc>
        <w:tc>
          <w:tcPr>
            <w:tcW w:w="1090" w:type="dxa"/>
          </w:tcPr>
          <w:p w14:paraId="2B78385A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4111" w:type="dxa"/>
          </w:tcPr>
          <w:p w14:paraId="3E168ED7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508" w:type="dxa"/>
          </w:tcPr>
          <w:p w14:paraId="0272A626" w14:textId="6977F68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</w:tr>
      <w:tr w:rsidR="00B341FC" w:rsidRPr="00B341FC" w14:paraId="5229CC70" w14:textId="77777777" w:rsidTr="005F6C3A">
        <w:tc>
          <w:tcPr>
            <w:tcW w:w="2307" w:type="dxa"/>
            <w:shd w:val="clear" w:color="auto" w:fill="EDEDED" w:themeFill="accent3" w:themeFillTint="33"/>
          </w:tcPr>
          <w:p w14:paraId="18CC2683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Clarity of minor themes</w:t>
            </w:r>
          </w:p>
        </w:tc>
        <w:tc>
          <w:tcPr>
            <w:tcW w:w="1090" w:type="dxa"/>
            <w:shd w:val="clear" w:color="auto" w:fill="EDEDED" w:themeFill="accent3" w:themeFillTint="33"/>
          </w:tcPr>
          <w:p w14:paraId="6AEE2574" w14:textId="77777777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4111" w:type="dxa"/>
            <w:shd w:val="clear" w:color="auto" w:fill="EDEDED" w:themeFill="accent3" w:themeFillTint="33"/>
          </w:tcPr>
          <w:p w14:paraId="4D1FB4BC" w14:textId="77777777" w:rsidR="00B341FC" w:rsidRPr="00B341FC" w:rsidRDefault="00B341FC" w:rsidP="00B341FC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B341FC">
              <w:rPr>
                <w:rFonts w:ascii="Arial" w:hAnsi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508" w:type="dxa"/>
            <w:shd w:val="clear" w:color="auto" w:fill="EDEDED" w:themeFill="accent3" w:themeFillTint="33"/>
          </w:tcPr>
          <w:p w14:paraId="54656D95" w14:textId="58441E42" w:rsidR="00B341FC" w:rsidRPr="00B341FC" w:rsidRDefault="00B341FC" w:rsidP="00B341FC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-16</w:t>
            </w:r>
          </w:p>
        </w:tc>
      </w:tr>
    </w:tbl>
    <w:p w14:paraId="24F640A9" w14:textId="77777777" w:rsidR="00B341FC" w:rsidRDefault="00B341FC"/>
    <w:sectPr w:rsidR="00B34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FC"/>
    <w:rsid w:val="003A7920"/>
    <w:rsid w:val="00B341FC"/>
    <w:rsid w:val="00E7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410B"/>
  <w15:chartTrackingRefBased/>
  <w15:docId w15:val="{0C141EE1-57A0-448A-9D76-08CF8E04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1FC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Faktor</dc:creator>
  <cp:keywords/>
  <dc:description/>
  <cp:lastModifiedBy>Lachlan Faktor</cp:lastModifiedBy>
  <cp:revision>3</cp:revision>
  <dcterms:created xsi:type="dcterms:W3CDTF">2023-09-18T06:21:00Z</dcterms:created>
  <dcterms:modified xsi:type="dcterms:W3CDTF">2024-03-28T23:15:00Z</dcterms:modified>
</cp:coreProperties>
</file>